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726" w:rsidRPr="00AB7B91" w:rsidRDefault="00AB7B91" w:rsidP="00CF6726">
      <w:pPr>
        <w:spacing w:after="0" w:line="480" w:lineRule="auto"/>
        <w:jc w:val="both"/>
        <w:rPr>
          <w:rStyle w:val="IntenseEmphasis"/>
          <w:b/>
          <w:i w:val="0"/>
          <w:color w:val="auto"/>
          <w:sz w:val="24"/>
          <w:szCs w:val="24"/>
        </w:rPr>
      </w:pPr>
      <w:bookmarkStart w:id="0" w:name="_GoBack"/>
      <w:bookmarkEnd w:id="0"/>
      <w:r w:rsidRPr="00AB7B91">
        <w:rPr>
          <w:rStyle w:val="IntenseEmphasis"/>
          <w:b/>
          <w:i w:val="0"/>
          <w:color w:val="auto"/>
          <w:sz w:val="24"/>
          <w:szCs w:val="24"/>
        </w:rPr>
        <w:t xml:space="preserve">S1 Table. </w:t>
      </w:r>
      <w:r w:rsidR="00CF6726" w:rsidRPr="00AB7B91">
        <w:rPr>
          <w:rStyle w:val="IntenseEmphasis"/>
          <w:b/>
          <w:i w:val="0"/>
          <w:color w:val="auto"/>
          <w:sz w:val="24"/>
          <w:szCs w:val="24"/>
        </w:rPr>
        <w:t xml:space="preserve">Previously published B4GalT1 structures </w:t>
      </w:r>
    </w:p>
    <w:p w:rsidR="00CF6726" w:rsidRDefault="00CF6726" w:rsidP="00CF6726">
      <w:pPr>
        <w:spacing w:after="0" w:line="480" w:lineRule="auto"/>
        <w:jc w:val="both"/>
        <w:rPr>
          <w:sz w:val="24"/>
          <w:szCs w:val="24"/>
        </w:rPr>
      </w:pPr>
    </w:p>
    <w:tbl>
      <w:tblPr>
        <w:tblW w:w="14254" w:type="dxa"/>
        <w:tblInd w:w="93" w:type="dxa"/>
        <w:tblLook w:val="04A0" w:firstRow="1" w:lastRow="0" w:firstColumn="1" w:lastColumn="0" w:noHBand="0" w:noVBand="1"/>
      </w:tblPr>
      <w:tblGrid>
        <w:gridCol w:w="1005"/>
        <w:gridCol w:w="1895"/>
        <w:gridCol w:w="1322"/>
        <w:gridCol w:w="1897"/>
        <w:gridCol w:w="710"/>
        <w:gridCol w:w="718"/>
        <w:gridCol w:w="1217"/>
        <w:gridCol w:w="1274"/>
        <w:gridCol w:w="698"/>
        <w:gridCol w:w="838"/>
        <w:gridCol w:w="2694"/>
      </w:tblGrid>
      <w:tr w:rsidR="00CF6726" w:rsidRPr="00D200E5" w:rsidTr="0013479E">
        <w:trPr>
          <w:trHeight w:val="286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rganism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DB code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onformation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utation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hain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A (Å²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G (kcal/mol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BE (kcal/mol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sPIS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iMoVo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ference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Human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FY7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, 2FYA, 2FYB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Ope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337T, C338T, M340H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(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'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612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10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11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4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amakrishnan 2006 JMB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2AE7, 2AEC, 2AES, 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AGD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, 2AH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lose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337T, C338T, M340H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/B/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471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8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0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8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0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amasamy 2005 JMB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3EE5, 4EE3, 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4EE4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, 4EE5, E44A, 4EEG, 4EEM, 4EEO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lose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337T, C338T, M340H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/B/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>
              <w:rPr>
                <w:rFonts w:ascii="Calibri" w:eastAsia="Times New Roman" w:hAnsi="Calibri" w:cs="Times New Roman"/>
                <w:sz w:val="18"/>
              </w:rPr>
              <w:t>458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8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38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8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3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3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Brown 2009 JBC, </w:t>
            </w:r>
          </w:p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amakrishnan 2012 JBC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Bovin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1FGX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, 1FR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Ope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V158I / non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/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742,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6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1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11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6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4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Gastinel 1999 EMBO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1O0R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lose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342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/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498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5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69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8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3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amakrishnan 2002 JMB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1PZ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Intermediat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W314A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,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 C342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(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'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679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8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10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4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amasamy 2003 JMB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1TVY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, 1TW1, 1TW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lose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342T, M344H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/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502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4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6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7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7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2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amakrishnan 2004 Biochemistry</w:t>
            </w:r>
          </w:p>
        </w:tc>
      </w:tr>
      <w:tr w:rsidR="00CF6726" w:rsidRPr="00D200E5" w:rsidTr="0013479E">
        <w:trPr>
          <w:trHeight w:val="286"/>
        </w:trPr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4KRV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losed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C342T, M344H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/</w:t>
            </w:r>
            <w:r w:rsidRPr="00D200E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491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5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2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</w:rPr>
            </w:pPr>
            <w:r w:rsidRPr="00D200E5">
              <w:rPr>
                <w:rFonts w:ascii="Calibri" w:eastAsia="Times New Roman" w:hAnsi="Calibri" w:cs="Times New Roman"/>
                <w:sz w:val="18"/>
              </w:rPr>
              <w:t>-7</w:t>
            </w:r>
            <w:r>
              <w:rPr>
                <w:rFonts w:ascii="Calibri" w:eastAsia="Times New Roman" w:hAnsi="Calibri" w:cs="Times New Roman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sz w:val="18"/>
              </w:rPr>
              <w:t>4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2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</w:rPr>
              <w:t>.</w:t>
            </w: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726" w:rsidRPr="00D200E5" w:rsidRDefault="00CF6726" w:rsidP="006B2B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D200E5">
              <w:rPr>
                <w:rFonts w:ascii="Calibri" w:eastAsia="Times New Roman" w:hAnsi="Calibri" w:cs="Times New Roman"/>
                <w:color w:val="000000"/>
                <w:sz w:val="18"/>
              </w:rPr>
              <w:t>Ramakrishnan 2013 Glycoconj</w:t>
            </w:r>
          </w:p>
        </w:tc>
      </w:tr>
    </w:tbl>
    <w:p w:rsidR="00CF6726" w:rsidRDefault="00CF6726" w:rsidP="00CF6726">
      <w:pPr>
        <w:spacing w:after="0" w:line="480" w:lineRule="auto"/>
        <w:jc w:val="both"/>
        <w:rPr>
          <w:sz w:val="24"/>
          <w:szCs w:val="24"/>
        </w:rPr>
      </w:pPr>
    </w:p>
    <w:p w:rsidR="00CF6726" w:rsidRDefault="00CF6726" w:rsidP="00CF6726">
      <w:pPr>
        <w:spacing w:after="0" w:line="480" w:lineRule="auto"/>
        <w:jc w:val="both"/>
        <w:rPr>
          <w:sz w:val="24"/>
          <w:szCs w:val="24"/>
        </w:rPr>
      </w:pPr>
    </w:p>
    <w:p w:rsidR="00514DDC" w:rsidRDefault="00CF6726" w:rsidP="0013479E">
      <w:r w:rsidRPr="00A84CC3">
        <w:rPr>
          <w:sz w:val="24"/>
          <w:szCs w:val="24"/>
        </w:rPr>
        <w:t>Summary of the</w:t>
      </w:r>
      <w:r>
        <w:rPr>
          <w:sz w:val="24"/>
          <w:szCs w:val="24"/>
        </w:rPr>
        <w:t xml:space="preserve"> analysis of the dimer interface of the</w:t>
      </w:r>
      <w:r w:rsidRPr="00A84CC3">
        <w:rPr>
          <w:sz w:val="24"/>
          <w:szCs w:val="24"/>
        </w:rPr>
        <w:t xml:space="preserve"> </w:t>
      </w:r>
      <w:r>
        <w:rPr>
          <w:sz w:val="24"/>
          <w:szCs w:val="24"/>
        </w:rPr>
        <w:t>previously published</w:t>
      </w:r>
      <w:r w:rsidRPr="00A84CC3">
        <w:rPr>
          <w:sz w:val="24"/>
          <w:szCs w:val="24"/>
        </w:rPr>
        <w:t xml:space="preserve"> crystal structures of B4GalT1</w:t>
      </w:r>
      <w:r>
        <w:rPr>
          <w:sz w:val="24"/>
          <w:szCs w:val="24"/>
        </w:rPr>
        <w:t xml:space="preserve">. 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A large number of structures showed an absence (jsPISA </w:t>
      </w:r>
      <w:r w:rsidRPr="00443DD8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score </w:t>
      </w:r>
      <w:r w:rsidRPr="00443DD8">
        <w:rPr>
          <w:rStyle w:val="st"/>
          <w:sz w:val="24"/>
          <w:szCs w:val="24"/>
        </w:rPr>
        <w:t>&lt;</w:t>
      </w:r>
      <w:r w:rsidRPr="00443DD8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5</w:t>
      </w:r>
      <w:r w:rsidRPr="00443DD8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0%,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DiMoVO </w:t>
      </w:r>
      <w:r w:rsidRPr="00443DD8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score </w:t>
      </w:r>
      <w:r w:rsidRPr="00443DD8">
        <w:rPr>
          <w:rStyle w:val="st"/>
          <w:sz w:val="24"/>
          <w:szCs w:val="24"/>
        </w:rPr>
        <w:t>&lt; 0.</w:t>
      </w:r>
      <w:r>
        <w:rPr>
          <w:rStyle w:val="st"/>
          <w:sz w:val="24"/>
          <w:szCs w:val="24"/>
        </w:rPr>
        <w:t>4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) of </w:t>
      </w:r>
      <w:r w:rsidR="00331956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biologically relevant</w:t>
      </w:r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protein-protein contacts within the asymmetric unit, or with symmetry molecules. </w:t>
      </w:r>
      <w:r>
        <w:rPr>
          <w:sz w:val="24"/>
          <w:szCs w:val="24"/>
        </w:rPr>
        <w:t xml:space="preserve">Structures are grouped by cell packing type; the structure with the best resolution in each group (PDB code in bold) was analyzed for potential </w:t>
      </w:r>
      <w:r w:rsidR="00331956">
        <w:rPr>
          <w:sz w:val="24"/>
          <w:szCs w:val="24"/>
        </w:rPr>
        <w:t>biologically relevant</w:t>
      </w:r>
      <w:r>
        <w:rPr>
          <w:sz w:val="24"/>
          <w:szCs w:val="24"/>
        </w:rPr>
        <w:t xml:space="preserve"> dimers. Bolded </w:t>
      </w:r>
      <w:r>
        <w:rPr>
          <w:sz w:val="24"/>
          <w:szCs w:val="24"/>
          <w:lang w:val="en-GB"/>
        </w:rPr>
        <w:t>chains indicates the name of the chains in the crystal structure used to analyse the dimer interface. Monomers related by a crystallographic symmetry are written in brackets in opposition to monomers related by a non-crystallographic symmetry. W</w:t>
      </w:r>
      <w:r w:rsidRPr="009051CD">
        <w:rPr>
          <w:sz w:val="24"/>
          <w:szCs w:val="24"/>
          <w:lang w:val="en-GB"/>
        </w:rPr>
        <w:t>hen more than two chains were present in the asymmetric unit (i.e. A, B and C), all chain pairs were tested (AB, AC, BC) and the pair giving the highest jsPISA score was selected.</w:t>
      </w:r>
      <w:r>
        <w:rPr>
          <w:sz w:val="24"/>
          <w:szCs w:val="24"/>
          <w:lang w:val="en-GB"/>
        </w:rPr>
        <w:t xml:space="preserve"> IA, interface area; DG, solvation energy; BE, total binding energy. </w:t>
      </w:r>
      <w:r w:rsidRPr="003A0634">
        <w:rPr>
          <w:sz w:val="24"/>
          <w:szCs w:val="24"/>
          <w:lang w:val="en-GB"/>
        </w:rPr>
        <w:t>jsPISA score</w:t>
      </w:r>
      <w:r>
        <w:rPr>
          <w:sz w:val="24"/>
          <w:szCs w:val="24"/>
          <w:lang w:val="en-GB"/>
        </w:rPr>
        <w:t xml:space="preserve"> is</w:t>
      </w:r>
      <w:r w:rsidRPr="003A0634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a weighted average of each of the jsPISA radar metrics, </w:t>
      </w:r>
      <w:r w:rsidRPr="00443DD8">
        <w:rPr>
          <w:sz w:val="24"/>
          <w:szCs w:val="24"/>
          <w:lang w:val="en-GB"/>
        </w:rPr>
        <w:t>for which a value higher than 50% depicts good chances of the interface being biologically relevant. DiMoVO score values below 0.5 predict crystal dimers, while values abov</w:t>
      </w:r>
      <w:r w:rsidR="00AB7B91">
        <w:rPr>
          <w:sz w:val="24"/>
          <w:szCs w:val="24"/>
          <w:lang w:val="en-GB"/>
        </w:rPr>
        <w:t>e 0.5 predict biological dimers</w:t>
      </w:r>
      <w:r w:rsidR="0013479E">
        <w:rPr>
          <w:sz w:val="24"/>
          <w:szCs w:val="24"/>
          <w:lang w:val="en-GB"/>
        </w:rPr>
        <w:t>.</w:t>
      </w:r>
      <w:r w:rsidR="0013479E">
        <w:t xml:space="preserve"> </w:t>
      </w:r>
    </w:p>
    <w:sectPr w:rsidR="00514DDC" w:rsidSect="0013479E">
      <w:pgSz w:w="15840" w:h="12240" w:orient="landscape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040"/>
    <w:rsid w:val="000126CB"/>
    <w:rsid w:val="0001627B"/>
    <w:rsid w:val="00025840"/>
    <w:rsid w:val="0008135D"/>
    <w:rsid w:val="000A0A4D"/>
    <w:rsid w:val="000A28D5"/>
    <w:rsid w:val="000C1040"/>
    <w:rsid w:val="000E01D5"/>
    <w:rsid w:val="000E5A6F"/>
    <w:rsid w:val="000F06FC"/>
    <w:rsid w:val="000F0EE8"/>
    <w:rsid w:val="001172BB"/>
    <w:rsid w:val="00121EC8"/>
    <w:rsid w:val="00124CDA"/>
    <w:rsid w:val="0013479E"/>
    <w:rsid w:val="00134C86"/>
    <w:rsid w:val="00135FB2"/>
    <w:rsid w:val="00147C72"/>
    <w:rsid w:val="0015104C"/>
    <w:rsid w:val="00156F4B"/>
    <w:rsid w:val="001659F8"/>
    <w:rsid w:val="00171804"/>
    <w:rsid w:val="0019081E"/>
    <w:rsid w:val="00193705"/>
    <w:rsid w:val="001A2871"/>
    <w:rsid w:val="001A31DB"/>
    <w:rsid w:val="001B2D8F"/>
    <w:rsid w:val="001C0B57"/>
    <w:rsid w:val="001C0DA3"/>
    <w:rsid w:val="001D39A4"/>
    <w:rsid w:val="001E13F9"/>
    <w:rsid w:val="00203231"/>
    <w:rsid w:val="0020681B"/>
    <w:rsid w:val="002139D4"/>
    <w:rsid w:val="0022561F"/>
    <w:rsid w:val="00244425"/>
    <w:rsid w:val="00267362"/>
    <w:rsid w:val="002725D1"/>
    <w:rsid w:val="00273CF0"/>
    <w:rsid w:val="002B1C40"/>
    <w:rsid w:val="002F04B2"/>
    <w:rsid w:val="00310731"/>
    <w:rsid w:val="003114FA"/>
    <w:rsid w:val="003157F6"/>
    <w:rsid w:val="00325513"/>
    <w:rsid w:val="003303A3"/>
    <w:rsid w:val="00331956"/>
    <w:rsid w:val="00333D02"/>
    <w:rsid w:val="0034718D"/>
    <w:rsid w:val="00367BEF"/>
    <w:rsid w:val="00376D32"/>
    <w:rsid w:val="00387F7C"/>
    <w:rsid w:val="0039133C"/>
    <w:rsid w:val="00392110"/>
    <w:rsid w:val="003B1B01"/>
    <w:rsid w:val="003B6D2E"/>
    <w:rsid w:val="003D6F87"/>
    <w:rsid w:val="0041217B"/>
    <w:rsid w:val="004125C3"/>
    <w:rsid w:val="0041335B"/>
    <w:rsid w:val="00424BFE"/>
    <w:rsid w:val="004354F2"/>
    <w:rsid w:val="00435C68"/>
    <w:rsid w:val="00436FE1"/>
    <w:rsid w:val="004423E6"/>
    <w:rsid w:val="00445359"/>
    <w:rsid w:val="00450DAA"/>
    <w:rsid w:val="004674DD"/>
    <w:rsid w:val="0047430E"/>
    <w:rsid w:val="00480D0E"/>
    <w:rsid w:val="004C3B1B"/>
    <w:rsid w:val="004E5EF5"/>
    <w:rsid w:val="004F7D74"/>
    <w:rsid w:val="00502898"/>
    <w:rsid w:val="00506D77"/>
    <w:rsid w:val="00514DDC"/>
    <w:rsid w:val="005154F9"/>
    <w:rsid w:val="00530625"/>
    <w:rsid w:val="00534AF6"/>
    <w:rsid w:val="00537CBE"/>
    <w:rsid w:val="00550E94"/>
    <w:rsid w:val="005638F8"/>
    <w:rsid w:val="005714A9"/>
    <w:rsid w:val="005B6316"/>
    <w:rsid w:val="005D422C"/>
    <w:rsid w:val="005D66F8"/>
    <w:rsid w:val="005D72CD"/>
    <w:rsid w:val="005F5260"/>
    <w:rsid w:val="005F68AC"/>
    <w:rsid w:val="00605E06"/>
    <w:rsid w:val="00646D48"/>
    <w:rsid w:val="0067365B"/>
    <w:rsid w:val="006747CE"/>
    <w:rsid w:val="006A3055"/>
    <w:rsid w:val="006A50DE"/>
    <w:rsid w:val="006D0286"/>
    <w:rsid w:val="006D0700"/>
    <w:rsid w:val="006D087E"/>
    <w:rsid w:val="006D255D"/>
    <w:rsid w:val="007015B9"/>
    <w:rsid w:val="007015ED"/>
    <w:rsid w:val="00727915"/>
    <w:rsid w:val="00732851"/>
    <w:rsid w:val="00754F57"/>
    <w:rsid w:val="00755D48"/>
    <w:rsid w:val="007578CE"/>
    <w:rsid w:val="0077407E"/>
    <w:rsid w:val="007A41DD"/>
    <w:rsid w:val="007C7F3C"/>
    <w:rsid w:val="007D6D02"/>
    <w:rsid w:val="007F44FD"/>
    <w:rsid w:val="00807C93"/>
    <w:rsid w:val="00844A44"/>
    <w:rsid w:val="00846FC0"/>
    <w:rsid w:val="00851504"/>
    <w:rsid w:val="00855923"/>
    <w:rsid w:val="00864F88"/>
    <w:rsid w:val="00890DE3"/>
    <w:rsid w:val="00892285"/>
    <w:rsid w:val="008E3CB3"/>
    <w:rsid w:val="00900614"/>
    <w:rsid w:val="0092425C"/>
    <w:rsid w:val="00937ED5"/>
    <w:rsid w:val="00946E3C"/>
    <w:rsid w:val="00954386"/>
    <w:rsid w:val="009804CF"/>
    <w:rsid w:val="00981956"/>
    <w:rsid w:val="009E5F9A"/>
    <w:rsid w:val="009F6D9E"/>
    <w:rsid w:val="00A024BC"/>
    <w:rsid w:val="00A04953"/>
    <w:rsid w:val="00A06476"/>
    <w:rsid w:val="00A26992"/>
    <w:rsid w:val="00A333CF"/>
    <w:rsid w:val="00A35289"/>
    <w:rsid w:val="00A367E1"/>
    <w:rsid w:val="00A519AD"/>
    <w:rsid w:val="00A51BBF"/>
    <w:rsid w:val="00A54037"/>
    <w:rsid w:val="00A60BAB"/>
    <w:rsid w:val="00A6727B"/>
    <w:rsid w:val="00A723E7"/>
    <w:rsid w:val="00A82513"/>
    <w:rsid w:val="00AB1783"/>
    <w:rsid w:val="00AB7B91"/>
    <w:rsid w:val="00AE719D"/>
    <w:rsid w:val="00AF7309"/>
    <w:rsid w:val="00B04BCF"/>
    <w:rsid w:val="00B14304"/>
    <w:rsid w:val="00B22B02"/>
    <w:rsid w:val="00B25E98"/>
    <w:rsid w:val="00B3710D"/>
    <w:rsid w:val="00B400C5"/>
    <w:rsid w:val="00B54182"/>
    <w:rsid w:val="00B577BA"/>
    <w:rsid w:val="00B6117D"/>
    <w:rsid w:val="00B677EA"/>
    <w:rsid w:val="00B80704"/>
    <w:rsid w:val="00B838A1"/>
    <w:rsid w:val="00B84703"/>
    <w:rsid w:val="00B97A8A"/>
    <w:rsid w:val="00BA1706"/>
    <w:rsid w:val="00BC7BCC"/>
    <w:rsid w:val="00BD63BB"/>
    <w:rsid w:val="00BF0501"/>
    <w:rsid w:val="00C85A3F"/>
    <w:rsid w:val="00C94867"/>
    <w:rsid w:val="00C9638A"/>
    <w:rsid w:val="00CA3FB5"/>
    <w:rsid w:val="00CA6241"/>
    <w:rsid w:val="00CB5E25"/>
    <w:rsid w:val="00CE0154"/>
    <w:rsid w:val="00CF4904"/>
    <w:rsid w:val="00CF6726"/>
    <w:rsid w:val="00D1196A"/>
    <w:rsid w:val="00D144C6"/>
    <w:rsid w:val="00D16DAF"/>
    <w:rsid w:val="00D40448"/>
    <w:rsid w:val="00D45615"/>
    <w:rsid w:val="00D47B52"/>
    <w:rsid w:val="00D531AC"/>
    <w:rsid w:val="00D53BDA"/>
    <w:rsid w:val="00D54109"/>
    <w:rsid w:val="00D6639D"/>
    <w:rsid w:val="00D7563E"/>
    <w:rsid w:val="00D775B6"/>
    <w:rsid w:val="00D93621"/>
    <w:rsid w:val="00DB06EB"/>
    <w:rsid w:val="00DD63AE"/>
    <w:rsid w:val="00DF171C"/>
    <w:rsid w:val="00E00197"/>
    <w:rsid w:val="00E011C7"/>
    <w:rsid w:val="00E10948"/>
    <w:rsid w:val="00E123C4"/>
    <w:rsid w:val="00E17389"/>
    <w:rsid w:val="00E24178"/>
    <w:rsid w:val="00E2699A"/>
    <w:rsid w:val="00E31276"/>
    <w:rsid w:val="00E422BE"/>
    <w:rsid w:val="00EB6C7C"/>
    <w:rsid w:val="00EC50EE"/>
    <w:rsid w:val="00ED17F8"/>
    <w:rsid w:val="00ED5183"/>
    <w:rsid w:val="00EE1B2C"/>
    <w:rsid w:val="00F004F6"/>
    <w:rsid w:val="00F03326"/>
    <w:rsid w:val="00F276CE"/>
    <w:rsid w:val="00F27ABA"/>
    <w:rsid w:val="00F30DD6"/>
    <w:rsid w:val="00F3769E"/>
    <w:rsid w:val="00F4350E"/>
    <w:rsid w:val="00F45326"/>
    <w:rsid w:val="00F52EF2"/>
    <w:rsid w:val="00F62D54"/>
    <w:rsid w:val="00F929DD"/>
    <w:rsid w:val="00FA55A0"/>
    <w:rsid w:val="00FD28CD"/>
    <w:rsid w:val="00FD585F"/>
    <w:rsid w:val="00FE3988"/>
    <w:rsid w:val="00FE6D6D"/>
    <w:rsid w:val="00FF188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FC70AD-3AEE-4557-A8A1-A03C74AF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0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0C1040"/>
    <w:rPr>
      <w:i/>
      <w:iCs/>
      <w:color w:val="5B9BD5" w:themeColor="accent1"/>
    </w:rPr>
  </w:style>
  <w:style w:type="character" w:customStyle="1" w:styleId="st">
    <w:name w:val="st"/>
    <w:basedOn w:val="DefaultParagraphFont"/>
    <w:rsid w:val="000C1040"/>
  </w:style>
  <w:style w:type="paragraph" w:styleId="Title">
    <w:name w:val="Title"/>
    <w:basedOn w:val="Normal"/>
    <w:next w:val="Normal"/>
    <w:link w:val="TitleChar"/>
    <w:uiPriority w:val="10"/>
    <w:qFormat/>
    <w:rsid w:val="000C10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0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Glumoff</dc:creator>
  <cp:keywords/>
  <dc:description/>
  <cp:lastModifiedBy>Tuomo Glumoff</cp:lastModifiedBy>
  <cp:revision>2</cp:revision>
  <dcterms:created xsi:type="dcterms:W3CDTF">2018-08-06T13:48:00Z</dcterms:created>
  <dcterms:modified xsi:type="dcterms:W3CDTF">2018-08-06T13:48:00Z</dcterms:modified>
</cp:coreProperties>
</file>